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right" w:tblpY="1495"/>
        <w:tblW w:w="1310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2"/>
        <w:gridCol w:w="5574"/>
        <w:gridCol w:w="1454"/>
        <w:gridCol w:w="4453"/>
      </w:tblGrid>
      <w:tr w:rsidR="000E608D" w:rsidRPr="00562497" w:rsidTr="00EB306C">
        <w:trPr>
          <w:trHeight w:val="282"/>
        </w:trPr>
        <w:tc>
          <w:tcPr>
            <w:tcW w:w="13103" w:type="dxa"/>
            <w:gridSpan w:val="4"/>
            <w:tcBorders>
              <w:top w:val="nil"/>
              <w:bottom w:val="single" w:sz="4" w:space="0" w:color="auto"/>
            </w:tcBorders>
          </w:tcPr>
          <w:p w:rsidR="000E608D" w:rsidRPr="00562497" w:rsidRDefault="000E608D" w:rsidP="00EB306C">
            <w:pPr>
              <w:spacing w:line="36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562497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 xml:space="preserve">Table S3. Primer sequences for </w:t>
            </w:r>
            <w:proofErr w:type="spellStart"/>
            <w:r w:rsidRPr="00562497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qRT</w:t>
            </w:r>
            <w:proofErr w:type="spellEnd"/>
            <w:r w:rsidRPr="00562497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-PCR</w:t>
            </w:r>
          </w:p>
        </w:tc>
      </w:tr>
      <w:tr w:rsidR="000E608D" w:rsidRPr="00562497" w:rsidTr="00EB306C">
        <w:trPr>
          <w:trHeight w:val="282"/>
        </w:trPr>
        <w:tc>
          <w:tcPr>
            <w:tcW w:w="1622" w:type="dxa"/>
            <w:tcBorders>
              <w:top w:val="single" w:sz="4" w:space="0" w:color="auto"/>
              <w:bottom w:val="nil"/>
            </w:tcBorders>
          </w:tcPr>
          <w:p w:rsidR="000E608D" w:rsidRPr="00562497" w:rsidRDefault="000E608D" w:rsidP="00EB306C">
            <w:pPr>
              <w:spacing w:line="36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562497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5574" w:type="dxa"/>
            <w:tcBorders>
              <w:top w:val="single" w:sz="4" w:space="0" w:color="auto"/>
              <w:bottom w:val="nil"/>
            </w:tcBorders>
          </w:tcPr>
          <w:p w:rsidR="000E608D" w:rsidRPr="00562497" w:rsidRDefault="000E608D" w:rsidP="00EB306C">
            <w:pPr>
              <w:spacing w:line="36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562497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454" w:type="dxa"/>
            <w:tcBorders>
              <w:top w:val="single" w:sz="4" w:space="0" w:color="auto"/>
              <w:bottom w:val="nil"/>
            </w:tcBorders>
          </w:tcPr>
          <w:p w:rsidR="000E608D" w:rsidRPr="00562497" w:rsidRDefault="000E608D" w:rsidP="00EB306C">
            <w:pPr>
              <w:spacing w:line="36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562497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Direction</w:t>
            </w:r>
          </w:p>
        </w:tc>
        <w:tc>
          <w:tcPr>
            <w:tcW w:w="4453" w:type="dxa"/>
            <w:tcBorders>
              <w:top w:val="single" w:sz="4" w:space="0" w:color="auto"/>
              <w:bottom w:val="nil"/>
            </w:tcBorders>
          </w:tcPr>
          <w:p w:rsidR="000E608D" w:rsidRPr="00562497" w:rsidRDefault="000E608D" w:rsidP="00EB306C">
            <w:pPr>
              <w:spacing w:line="36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562497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Sequence 5’ - 3’</w:t>
            </w:r>
          </w:p>
        </w:tc>
      </w:tr>
      <w:tr w:rsidR="000E608D" w:rsidRPr="00562497" w:rsidTr="00EB306C">
        <w:trPr>
          <w:trHeight w:val="272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0E608D" w:rsidRPr="00562497" w:rsidRDefault="000E608D" w:rsidP="00EB306C">
            <w:pPr>
              <w:spacing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62497">
              <w:rPr>
                <w:rFonts w:ascii="Times New Roman" w:eastAsia="MS Mincho" w:hAnsi="Times New Roman" w:cs="Times New Roman"/>
                <w:sz w:val="24"/>
                <w:szCs w:val="24"/>
              </w:rPr>
              <w:t>ACTB</w:t>
            </w:r>
          </w:p>
        </w:tc>
        <w:tc>
          <w:tcPr>
            <w:tcW w:w="5574" w:type="dxa"/>
            <w:tcBorders>
              <w:top w:val="nil"/>
              <w:left w:val="nil"/>
              <w:bottom w:val="nil"/>
              <w:right w:val="nil"/>
            </w:tcBorders>
          </w:tcPr>
          <w:p w:rsidR="000E608D" w:rsidRPr="00562497" w:rsidRDefault="000E608D" w:rsidP="00EB306C">
            <w:pPr>
              <w:spacing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62497">
              <w:rPr>
                <w:rFonts w:ascii="Times New Roman" w:eastAsia="MS Mincho" w:hAnsi="Times New Roman" w:cs="Times New Roman"/>
                <w:sz w:val="24"/>
                <w:szCs w:val="24"/>
              </w:rPr>
              <w:t>Beta-acti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0E608D" w:rsidRPr="00562497" w:rsidRDefault="000E608D" w:rsidP="00EB306C">
            <w:pPr>
              <w:spacing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62497">
              <w:rPr>
                <w:rFonts w:ascii="Times New Roman" w:eastAsia="MS Mincho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</w:tcPr>
          <w:p w:rsidR="000E608D" w:rsidRPr="00562497" w:rsidRDefault="000E608D" w:rsidP="00EB306C">
            <w:pPr>
              <w:spacing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62497">
              <w:rPr>
                <w:rFonts w:ascii="Times New Roman" w:eastAsia="MS Mincho" w:hAnsi="Times New Roman" w:cs="Times New Roman"/>
                <w:sz w:val="24"/>
                <w:szCs w:val="24"/>
              </w:rPr>
              <w:t>CTAGGCACCAGGGCGTAA</w:t>
            </w:r>
          </w:p>
        </w:tc>
      </w:tr>
      <w:tr w:rsidR="000E608D" w:rsidRPr="00562497" w:rsidTr="00EB306C">
        <w:trPr>
          <w:trHeight w:val="282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0E608D" w:rsidRPr="00562497" w:rsidRDefault="000E608D" w:rsidP="00EB306C">
            <w:pPr>
              <w:spacing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5574" w:type="dxa"/>
            <w:tcBorders>
              <w:top w:val="nil"/>
              <w:left w:val="nil"/>
              <w:bottom w:val="nil"/>
              <w:right w:val="nil"/>
            </w:tcBorders>
          </w:tcPr>
          <w:p w:rsidR="000E608D" w:rsidRPr="00562497" w:rsidRDefault="000E608D" w:rsidP="00EB306C">
            <w:pPr>
              <w:spacing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0E608D" w:rsidRPr="00562497" w:rsidRDefault="000E608D" w:rsidP="00EB306C">
            <w:pPr>
              <w:spacing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62497">
              <w:rPr>
                <w:rFonts w:ascii="Times New Roman" w:eastAsia="MS Mincho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</w:tcPr>
          <w:p w:rsidR="000E608D" w:rsidRPr="00562497" w:rsidRDefault="000E608D" w:rsidP="00EB306C">
            <w:pPr>
              <w:spacing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62497">
              <w:rPr>
                <w:rFonts w:ascii="Times New Roman" w:eastAsia="MS Mincho" w:hAnsi="Times New Roman" w:cs="Times New Roman"/>
                <w:sz w:val="24"/>
                <w:szCs w:val="24"/>
              </w:rPr>
              <w:t>CCACACGGAGCTCGTTGTA</w:t>
            </w:r>
          </w:p>
        </w:tc>
      </w:tr>
      <w:tr w:rsidR="00EB306C" w:rsidRPr="00562497" w:rsidTr="00EB306C">
        <w:trPr>
          <w:trHeight w:val="282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EB306C" w:rsidRPr="00562497" w:rsidRDefault="00EB306C" w:rsidP="00EB306C">
            <w:pPr>
              <w:spacing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62497">
              <w:rPr>
                <w:rFonts w:ascii="Times New Roman" w:eastAsia="MS Mincho" w:hAnsi="Times New Roman" w:cs="Times New Roman"/>
                <w:sz w:val="24"/>
                <w:szCs w:val="24"/>
              </w:rPr>
              <w:t>EP300</w:t>
            </w:r>
          </w:p>
        </w:tc>
        <w:tc>
          <w:tcPr>
            <w:tcW w:w="5574" w:type="dxa"/>
            <w:tcBorders>
              <w:top w:val="nil"/>
              <w:left w:val="nil"/>
              <w:bottom w:val="nil"/>
              <w:right w:val="nil"/>
            </w:tcBorders>
          </w:tcPr>
          <w:p w:rsidR="00EB306C" w:rsidRPr="00562497" w:rsidRDefault="00EB306C" w:rsidP="00EB306C">
            <w:pPr>
              <w:spacing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62497">
              <w:rPr>
                <w:rFonts w:ascii="Times New Roman" w:eastAsia="MS Mincho" w:hAnsi="Times New Roman" w:cs="Times New Roman"/>
                <w:sz w:val="24"/>
                <w:szCs w:val="24"/>
              </w:rPr>
              <w:t>E1A binding protein p30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EB306C" w:rsidRPr="00562497" w:rsidRDefault="00EB306C" w:rsidP="00EB306C">
            <w:pPr>
              <w:spacing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62497">
              <w:rPr>
                <w:rFonts w:ascii="Times New Roman" w:eastAsia="MS Mincho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</w:tcPr>
          <w:p w:rsidR="00EB306C" w:rsidRPr="00562497" w:rsidRDefault="00EB306C" w:rsidP="00EB306C">
            <w:pPr>
              <w:spacing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62497">
              <w:rPr>
                <w:rFonts w:ascii="Times New Roman" w:eastAsia="MS Mincho" w:hAnsi="Times New Roman" w:cs="Times New Roman"/>
                <w:sz w:val="24"/>
                <w:szCs w:val="24"/>
              </w:rPr>
              <w:t>GCCTTCGAAGAGATCGATGGT</w:t>
            </w:r>
          </w:p>
        </w:tc>
      </w:tr>
      <w:tr w:rsidR="00EB306C" w:rsidRPr="00562497" w:rsidTr="00EB306C">
        <w:trPr>
          <w:trHeight w:val="282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EB306C" w:rsidRPr="00562497" w:rsidRDefault="00EB306C" w:rsidP="00EB306C">
            <w:pPr>
              <w:spacing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5574" w:type="dxa"/>
            <w:tcBorders>
              <w:top w:val="nil"/>
              <w:left w:val="nil"/>
              <w:bottom w:val="nil"/>
              <w:right w:val="nil"/>
            </w:tcBorders>
          </w:tcPr>
          <w:p w:rsidR="00EB306C" w:rsidRPr="00562497" w:rsidRDefault="00EB306C" w:rsidP="00EB306C">
            <w:pPr>
              <w:spacing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EB306C" w:rsidRPr="00562497" w:rsidRDefault="00EB306C" w:rsidP="00EB306C">
            <w:pPr>
              <w:spacing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62497">
              <w:rPr>
                <w:rFonts w:ascii="Times New Roman" w:eastAsia="MS Mincho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</w:tcPr>
          <w:p w:rsidR="00EB306C" w:rsidRPr="00562497" w:rsidRDefault="00EB306C" w:rsidP="00EB306C">
            <w:pPr>
              <w:spacing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62497">
              <w:rPr>
                <w:rFonts w:ascii="Times New Roman" w:eastAsia="MS Mincho" w:hAnsi="Times New Roman" w:cs="Times New Roman"/>
                <w:sz w:val="24"/>
                <w:szCs w:val="24"/>
              </w:rPr>
              <w:t>TACTCTCCTCTGGTTGGGCG</w:t>
            </w:r>
          </w:p>
        </w:tc>
      </w:tr>
      <w:tr w:rsidR="00EB306C" w:rsidRPr="00562497" w:rsidTr="00EB306C">
        <w:trPr>
          <w:trHeight w:val="282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EB306C" w:rsidRPr="00562497" w:rsidRDefault="00EB306C" w:rsidP="00EB306C">
            <w:pPr>
              <w:spacing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62497">
              <w:rPr>
                <w:rFonts w:ascii="Times New Roman" w:eastAsia="MS Mincho" w:hAnsi="Times New Roman" w:cs="Times New Roman"/>
                <w:sz w:val="24"/>
                <w:szCs w:val="24"/>
              </w:rPr>
              <w:t>PPARGC1B</w:t>
            </w:r>
          </w:p>
        </w:tc>
        <w:tc>
          <w:tcPr>
            <w:tcW w:w="5574" w:type="dxa"/>
            <w:tcBorders>
              <w:top w:val="nil"/>
              <w:left w:val="nil"/>
              <w:bottom w:val="nil"/>
              <w:right w:val="nil"/>
            </w:tcBorders>
          </w:tcPr>
          <w:p w:rsidR="00EB306C" w:rsidRPr="00562497" w:rsidRDefault="00EB306C" w:rsidP="00EB306C">
            <w:pPr>
              <w:spacing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62497">
              <w:rPr>
                <w:rFonts w:ascii="Times New Roman" w:hAnsi="Times New Roman" w:cs="Times New Roman"/>
                <w:sz w:val="24"/>
                <w:szCs w:val="24"/>
              </w:rPr>
              <w:t xml:space="preserve">peroxisome proliferator-activated receptor gamma, </w:t>
            </w:r>
            <w:proofErr w:type="spellStart"/>
            <w:r w:rsidRPr="00562497">
              <w:rPr>
                <w:rFonts w:ascii="Times New Roman" w:hAnsi="Times New Roman" w:cs="Times New Roman"/>
                <w:sz w:val="24"/>
                <w:szCs w:val="24"/>
              </w:rPr>
              <w:t>coactivator</w:t>
            </w:r>
            <w:proofErr w:type="spellEnd"/>
            <w:r w:rsidRPr="00562497">
              <w:rPr>
                <w:rFonts w:ascii="Times New Roman" w:hAnsi="Times New Roman" w:cs="Times New Roman"/>
                <w:sz w:val="24"/>
                <w:szCs w:val="24"/>
              </w:rPr>
              <w:t xml:space="preserve"> 1 bet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EB306C" w:rsidRPr="00562497" w:rsidRDefault="00EB306C" w:rsidP="00EB306C">
            <w:pPr>
              <w:spacing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62497">
              <w:rPr>
                <w:rFonts w:ascii="Times New Roman" w:eastAsia="MS Mincho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</w:tcPr>
          <w:p w:rsidR="00EB306C" w:rsidRPr="00562497" w:rsidRDefault="00EB306C" w:rsidP="00EB306C">
            <w:pPr>
              <w:spacing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62497">
              <w:rPr>
                <w:rFonts w:ascii="Times New Roman" w:eastAsia="MS Mincho" w:hAnsi="Times New Roman" w:cs="Times New Roman"/>
                <w:sz w:val="24"/>
                <w:szCs w:val="24"/>
              </w:rPr>
              <w:t>CGGCCTTGTGTCAAGATGGA</w:t>
            </w:r>
          </w:p>
        </w:tc>
      </w:tr>
      <w:tr w:rsidR="00EB306C" w:rsidRPr="00562497" w:rsidTr="00EB306C">
        <w:trPr>
          <w:trHeight w:val="282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EB306C" w:rsidRPr="00562497" w:rsidRDefault="00EB306C" w:rsidP="00EB306C">
            <w:pPr>
              <w:spacing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5574" w:type="dxa"/>
            <w:tcBorders>
              <w:top w:val="nil"/>
              <w:left w:val="nil"/>
              <w:bottom w:val="nil"/>
              <w:right w:val="nil"/>
            </w:tcBorders>
          </w:tcPr>
          <w:p w:rsidR="00EB306C" w:rsidRPr="00562497" w:rsidRDefault="00EB306C" w:rsidP="00EB306C">
            <w:pPr>
              <w:spacing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EB306C" w:rsidRPr="00562497" w:rsidRDefault="00EB306C" w:rsidP="00EB306C">
            <w:pPr>
              <w:spacing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62497">
              <w:rPr>
                <w:rFonts w:ascii="Times New Roman" w:eastAsia="MS Mincho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</w:tcPr>
          <w:p w:rsidR="00EB306C" w:rsidRPr="00562497" w:rsidRDefault="00EB306C" w:rsidP="00EB306C">
            <w:pPr>
              <w:spacing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62497">
              <w:rPr>
                <w:rFonts w:ascii="Times New Roman" w:eastAsia="MS Mincho" w:hAnsi="Times New Roman" w:cs="Times New Roman"/>
                <w:sz w:val="24"/>
                <w:szCs w:val="24"/>
              </w:rPr>
              <w:t>AGGTGAGGTGCTTGTGTAGC</w:t>
            </w:r>
          </w:p>
        </w:tc>
      </w:tr>
      <w:tr w:rsidR="00EB306C" w:rsidRPr="00562497" w:rsidTr="00EB306C">
        <w:trPr>
          <w:trHeight w:val="272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EB306C" w:rsidRPr="00562497" w:rsidRDefault="00EB306C" w:rsidP="00EB306C">
            <w:pPr>
              <w:spacing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62497">
              <w:rPr>
                <w:rFonts w:ascii="Times New Roman" w:eastAsia="MS Mincho" w:hAnsi="Times New Roman" w:cs="Times New Roman"/>
                <w:sz w:val="24"/>
                <w:szCs w:val="24"/>
              </w:rPr>
              <w:t>PTK2</w:t>
            </w:r>
          </w:p>
        </w:tc>
        <w:tc>
          <w:tcPr>
            <w:tcW w:w="5574" w:type="dxa"/>
            <w:tcBorders>
              <w:top w:val="nil"/>
              <w:left w:val="nil"/>
              <w:bottom w:val="nil"/>
              <w:right w:val="nil"/>
            </w:tcBorders>
          </w:tcPr>
          <w:p w:rsidR="00EB306C" w:rsidRPr="00562497" w:rsidRDefault="00EB306C" w:rsidP="00EB306C">
            <w:pPr>
              <w:spacing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62497">
              <w:rPr>
                <w:rFonts w:ascii="Times New Roman" w:eastAsia="MS Mincho" w:hAnsi="Times New Roman" w:cs="Times New Roman"/>
                <w:sz w:val="24"/>
                <w:szCs w:val="24"/>
              </w:rPr>
              <w:t>protein tyrosine kinase 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EB306C" w:rsidRPr="00562497" w:rsidRDefault="00EB306C" w:rsidP="00EB306C">
            <w:pPr>
              <w:spacing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62497">
              <w:rPr>
                <w:rFonts w:ascii="Times New Roman" w:eastAsia="MS Mincho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</w:tcPr>
          <w:p w:rsidR="00EB306C" w:rsidRPr="00562497" w:rsidRDefault="00EB306C" w:rsidP="00EB306C">
            <w:pPr>
              <w:spacing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62497">
              <w:rPr>
                <w:rFonts w:ascii="Times New Roman" w:eastAsia="MS Mincho" w:hAnsi="Times New Roman" w:cs="Times New Roman"/>
                <w:sz w:val="24"/>
                <w:szCs w:val="24"/>
              </w:rPr>
              <w:t>CCAAATGGAGCCAGTGAACCT</w:t>
            </w:r>
          </w:p>
        </w:tc>
      </w:tr>
      <w:tr w:rsidR="00EB306C" w:rsidRPr="00562497" w:rsidTr="00EB306C">
        <w:trPr>
          <w:trHeight w:val="282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EB306C" w:rsidRPr="00562497" w:rsidRDefault="00EB306C" w:rsidP="00EB306C">
            <w:pPr>
              <w:spacing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5574" w:type="dxa"/>
            <w:tcBorders>
              <w:top w:val="nil"/>
              <w:left w:val="nil"/>
              <w:bottom w:val="nil"/>
              <w:right w:val="nil"/>
            </w:tcBorders>
          </w:tcPr>
          <w:p w:rsidR="00EB306C" w:rsidRPr="00562497" w:rsidRDefault="00EB306C" w:rsidP="00EB306C">
            <w:pPr>
              <w:spacing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EB306C" w:rsidRPr="00562497" w:rsidRDefault="00EB306C" w:rsidP="00EB306C">
            <w:pPr>
              <w:spacing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62497">
              <w:rPr>
                <w:rFonts w:ascii="Times New Roman" w:eastAsia="MS Mincho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</w:tcPr>
          <w:p w:rsidR="00EB306C" w:rsidRPr="00562497" w:rsidRDefault="00EB306C" w:rsidP="00EB306C">
            <w:pPr>
              <w:spacing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62497">
              <w:rPr>
                <w:rFonts w:ascii="Times New Roman" w:eastAsia="MS Mincho" w:hAnsi="Times New Roman" w:cs="Times New Roman"/>
                <w:sz w:val="24"/>
                <w:szCs w:val="24"/>
              </w:rPr>
              <w:t>AAGCACGTGGCCTGCTATG</w:t>
            </w:r>
          </w:p>
        </w:tc>
      </w:tr>
      <w:tr w:rsidR="00EB306C" w:rsidRPr="00562497" w:rsidTr="00EB306C">
        <w:trPr>
          <w:trHeight w:val="282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EB306C" w:rsidRPr="00562497" w:rsidRDefault="00EB306C" w:rsidP="00EB306C">
            <w:pPr>
              <w:spacing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62497">
              <w:rPr>
                <w:rFonts w:ascii="Times New Roman" w:eastAsia="MS Mincho" w:hAnsi="Times New Roman" w:cs="Times New Roman"/>
                <w:sz w:val="24"/>
                <w:szCs w:val="24"/>
              </w:rPr>
              <w:t>SREBF2</w:t>
            </w:r>
          </w:p>
        </w:tc>
        <w:tc>
          <w:tcPr>
            <w:tcW w:w="5574" w:type="dxa"/>
            <w:tcBorders>
              <w:top w:val="nil"/>
              <w:left w:val="nil"/>
              <w:bottom w:val="nil"/>
              <w:right w:val="nil"/>
            </w:tcBorders>
          </w:tcPr>
          <w:p w:rsidR="00EB306C" w:rsidRPr="00562497" w:rsidRDefault="00EB306C" w:rsidP="00EB306C">
            <w:pPr>
              <w:spacing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62497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sterol regulatory element binding transcription factor 2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EB306C" w:rsidRPr="00562497" w:rsidRDefault="00EB306C" w:rsidP="00EB306C">
            <w:pPr>
              <w:spacing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62497">
              <w:rPr>
                <w:rFonts w:ascii="Times New Roman" w:eastAsia="MS Mincho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</w:tcPr>
          <w:p w:rsidR="00EB306C" w:rsidRPr="00562497" w:rsidRDefault="00EB306C" w:rsidP="00EB306C">
            <w:pPr>
              <w:spacing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62497">
              <w:rPr>
                <w:rFonts w:ascii="Times New Roman" w:eastAsia="MS Mincho" w:hAnsi="Times New Roman" w:cs="Times New Roman"/>
                <w:sz w:val="24"/>
                <w:szCs w:val="24"/>
              </w:rPr>
              <w:t>GGGAGACCTACCACGCATC</w:t>
            </w:r>
          </w:p>
        </w:tc>
      </w:tr>
      <w:tr w:rsidR="00EB306C" w:rsidRPr="00562497" w:rsidTr="00EB306C">
        <w:trPr>
          <w:trHeight w:val="282"/>
        </w:trPr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306C" w:rsidRPr="00562497" w:rsidRDefault="00EB306C" w:rsidP="00EB306C">
            <w:pPr>
              <w:spacing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5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306C" w:rsidRPr="00562497" w:rsidRDefault="00EB306C" w:rsidP="00EB306C">
            <w:pPr>
              <w:spacing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306C" w:rsidRPr="00562497" w:rsidRDefault="00EB306C" w:rsidP="00EB306C">
            <w:pPr>
              <w:spacing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62497">
              <w:rPr>
                <w:rFonts w:ascii="Times New Roman" w:eastAsia="MS Mincho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306C" w:rsidRPr="00562497" w:rsidRDefault="00EB306C" w:rsidP="00EB306C">
            <w:pPr>
              <w:spacing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62497">
              <w:rPr>
                <w:rFonts w:ascii="Times New Roman" w:eastAsia="MS Mincho" w:hAnsi="Times New Roman" w:cs="Times New Roman"/>
                <w:sz w:val="24"/>
                <w:szCs w:val="24"/>
              </w:rPr>
              <w:t>GCTTCATGCAGGAACACCTT</w:t>
            </w:r>
          </w:p>
        </w:tc>
      </w:tr>
    </w:tbl>
    <w:p w:rsidR="00C65F6F" w:rsidRDefault="00C65F6F">
      <w:bookmarkStart w:id="0" w:name="_GoBack"/>
      <w:bookmarkEnd w:id="0"/>
    </w:p>
    <w:sectPr w:rsidR="00C65F6F" w:rsidSect="000E60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6B9"/>
    <w:rsid w:val="000E608D"/>
    <w:rsid w:val="005266B9"/>
    <w:rsid w:val="00562497"/>
    <w:rsid w:val="00C65F6F"/>
    <w:rsid w:val="00C8312A"/>
    <w:rsid w:val="00EB3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1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312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1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312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056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A</Company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ue Moura Romao</dc:creator>
  <cp:keywords/>
  <dc:description/>
  <cp:lastModifiedBy>Josue Moura Romao</cp:lastModifiedBy>
  <cp:revision>4</cp:revision>
  <dcterms:created xsi:type="dcterms:W3CDTF">2013-08-29T15:50:00Z</dcterms:created>
  <dcterms:modified xsi:type="dcterms:W3CDTF">2013-08-29T16:05:00Z</dcterms:modified>
</cp:coreProperties>
</file>